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D547B" w14:textId="7BAED021" w:rsidR="008D0EE1" w:rsidRDefault="008D0EE1" w:rsidP="008D0EE1">
      <w:pPr>
        <w:pBdr>
          <w:top w:val="nil"/>
          <w:left w:val="nil"/>
          <w:bottom w:val="nil"/>
          <w:right w:val="nil"/>
          <w:between w:val="nil"/>
        </w:pBdr>
        <w:ind w:left="567" w:hanging="567"/>
        <w:rPr>
          <w:rFonts w:ascii="Arial" w:eastAsia="Arial" w:hAnsi="Arial" w:cs="Arial"/>
          <w:color w:val="000000"/>
          <w:sz w:val="21"/>
          <w:szCs w:val="21"/>
        </w:rPr>
      </w:pPr>
      <w:r>
        <w:rPr>
          <w:rFonts w:ascii="Arial" w:eastAsia="Arial" w:hAnsi="Arial" w:cs="Arial"/>
          <w:color w:val="000000"/>
          <w:sz w:val="21"/>
          <w:szCs w:val="21"/>
        </w:rPr>
        <w:t xml:space="preserve">Supplementary file </w:t>
      </w:r>
      <w:r w:rsidR="00936C06">
        <w:rPr>
          <w:rFonts w:ascii="Arial" w:eastAsia="Arial" w:hAnsi="Arial" w:cs="Arial"/>
          <w:color w:val="000000"/>
          <w:sz w:val="21"/>
          <w:szCs w:val="21"/>
        </w:rPr>
        <w:t>2</w:t>
      </w:r>
    </w:p>
    <w:p w14:paraId="03DEA09E" w14:textId="77777777" w:rsidR="008D0EE1" w:rsidRDefault="008D0EE1" w:rsidP="008D0EE1">
      <w:pPr>
        <w:pBdr>
          <w:top w:val="nil"/>
          <w:left w:val="nil"/>
          <w:bottom w:val="nil"/>
          <w:right w:val="nil"/>
          <w:between w:val="nil"/>
        </w:pBdr>
        <w:ind w:left="567" w:hanging="567"/>
        <w:rPr>
          <w:rFonts w:ascii="Arial" w:eastAsia="Arial" w:hAnsi="Arial" w:cs="Arial"/>
          <w:color w:val="000000"/>
          <w:sz w:val="21"/>
          <w:szCs w:val="21"/>
        </w:rPr>
      </w:pPr>
    </w:p>
    <w:tbl>
      <w:tblPr>
        <w:tblpPr w:leftFromText="141" w:rightFromText="141" w:vertAnchor="text" w:tblpY="789"/>
        <w:tblW w:w="9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3"/>
        <w:gridCol w:w="2111"/>
        <w:gridCol w:w="850"/>
        <w:gridCol w:w="1418"/>
        <w:gridCol w:w="992"/>
        <w:gridCol w:w="850"/>
        <w:gridCol w:w="941"/>
        <w:gridCol w:w="477"/>
        <w:gridCol w:w="848"/>
      </w:tblGrid>
      <w:tr w:rsidR="008D0EE1" w14:paraId="258DAC28" w14:textId="77777777" w:rsidTr="00B95C95">
        <w:trPr>
          <w:trHeight w:val="274"/>
        </w:trPr>
        <w:tc>
          <w:tcPr>
            <w:tcW w:w="9070" w:type="dxa"/>
            <w:gridSpan w:val="9"/>
            <w:tcBorders>
              <w:left w:val="nil"/>
              <w:right w:val="nil"/>
            </w:tcBorders>
          </w:tcPr>
          <w:p w14:paraId="0EC48E24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 Girls                                                        Boys</w:t>
            </w:r>
          </w:p>
        </w:tc>
      </w:tr>
      <w:tr w:rsidR="008D0EE1" w14:paraId="5EE006D1" w14:textId="77777777" w:rsidTr="00B95C95">
        <w:trPr>
          <w:trHeight w:val="263"/>
        </w:trPr>
        <w:tc>
          <w:tcPr>
            <w:tcW w:w="583" w:type="dxa"/>
            <w:tcBorders>
              <w:left w:val="nil"/>
              <w:right w:val="nil"/>
            </w:tcBorders>
            <w:shd w:val="clear" w:color="auto" w:fill="D9E2F3"/>
          </w:tcPr>
          <w:p w14:paraId="47125365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</w:p>
        </w:tc>
        <w:tc>
          <w:tcPr>
            <w:tcW w:w="7162" w:type="dxa"/>
            <w:gridSpan w:val="6"/>
            <w:tcBorders>
              <w:left w:val="nil"/>
              <w:right w:val="nil"/>
            </w:tcBorders>
            <w:shd w:val="clear" w:color="auto" w:fill="D9E2F3"/>
          </w:tcPr>
          <w:p w14:paraId="251633DE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secondary school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5FD08DE2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</w:p>
        </w:tc>
      </w:tr>
      <w:tr w:rsidR="008D0EE1" w14:paraId="48EBC0F5" w14:textId="77777777" w:rsidTr="00B95C95">
        <w:trPr>
          <w:trHeight w:val="263"/>
        </w:trPr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53727975" w14:textId="77777777" w:rsidR="008D0EE1" w:rsidRDefault="008D0EE1" w:rsidP="00B95C9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AA6F2B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A77B384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% CI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000000"/>
            </w:tcBorders>
          </w:tcPr>
          <w:p w14:paraId="6D2EA232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left w:val="single" w:sz="4" w:space="0" w:color="000000"/>
              <w:bottom w:val="nil"/>
              <w:right w:val="nil"/>
            </w:tcBorders>
          </w:tcPr>
          <w:p w14:paraId="311150CD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00558CE3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6D0A8DB8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8D0EE1" w14:paraId="3C81C372" w14:textId="77777777" w:rsidTr="00B95C95">
        <w:trPr>
          <w:trHeight w:val="26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65B7C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67006DC6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03AF2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  <w:p w14:paraId="50620C9C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AAD70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to -0.35</w:t>
            </w:r>
          </w:p>
          <w:p w14:paraId="4F2C89B0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to 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AB0345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DA96235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295390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  <w:p w14:paraId="6A7779A7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2DA4E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to -0.27</w:t>
            </w:r>
          </w:p>
          <w:p w14:paraId="2AFDA5A0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to 0.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FC7A2F2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8C3041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D0EE1" w14:paraId="37E42E3E" w14:textId="77777777" w:rsidTr="00B95C95">
        <w:trPr>
          <w:trHeight w:val="165"/>
        </w:trPr>
        <w:tc>
          <w:tcPr>
            <w:tcW w:w="583" w:type="dxa"/>
            <w:tcBorders>
              <w:left w:val="nil"/>
              <w:right w:val="nil"/>
            </w:tcBorders>
            <w:shd w:val="clear" w:color="auto" w:fill="D9E2F3"/>
          </w:tcPr>
          <w:p w14:paraId="5933D05E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</w:p>
        </w:tc>
        <w:tc>
          <w:tcPr>
            <w:tcW w:w="7162" w:type="dxa"/>
            <w:gridSpan w:val="6"/>
            <w:tcBorders>
              <w:left w:val="nil"/>
              <w:right w:val="nil"/>
            </w:tcBorders>
            <w:shd w:val="clear" w:color="auto" w:fill="D9E2F3"/>
          </w:tcPr>
          <w:p w14:paraId="33CD8BD4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secondary school</w:t>
            </w:r>
          </w:p>
        </w:tc>
        <w:tc>
          <w:tcPr>
            <w:tcW w:w="1325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6F7A0A25" w14:textId="77777777" w:rsidR="008D0EE1" w:rsidRDefault="008D0EE1" w:rsidP="00B95C95">
            <w:pPr>
              <w:rPr>
                <w:b/>
                <w:sz w:val="20"/>
                <w:szCs w:val="20"/>
              </w:rPr>
            </w:pPr>
          </w:p>
        </w:tc>
      </w:tr>
      <w:tr w:rsidR="008D0EE1" w14:paraId="02628C81" w14:textId="77777777" w:rsidTr="00B95C95">
        <w:trPr>
          <w:trHeight w:val="303"/>
        </w:trPr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47CEE3A7" w14:textId="77777777" w:rsidR="008D0EE1" w:rsidRDefault="008D0EE1" w:rsidP="00B95C9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700636B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4F2F357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% CI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000000"/>
            </w:tcBorders>
          </w:tcPr>
          <w:p w14:paraId="476E008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left w:val="single" w:sz="4" w:space="0" w:color="000000"/>
              <w:bottom w:val="nil"/>
              <w:right w:val="nil"/>
            </w:tcBorders>
          </w:tcPr>
          <w:p w14:paraId="62185161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59F6D180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6CCFFE7A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8D0EE1" w14:paraId="07791D3B" w14:textId="77777777" w:rsidTr="00B95C95">
        <w:trPr>
          <w:trHeight w:val="27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4DFD9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4AFC370A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D855B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  <w:p w14:paraId="2E5E556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03D04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0.32 to 0.15</w:t>
            </w:r>
          </w:p>
          <w:p w14:paraId="4831BD69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to 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3C41D5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DB6564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19C493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  <w:p w14:paraId="32973E3A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B1674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to -0.27</w:t>
            </w:r>
          </w:p>
          <w:p w14:paraId="48D942BF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to 0.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1E274B9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7A4C727" w14:textId="77777777" w:rsidR="008D0EE1" w:rsidRDefault="008D0EE1" w:rsidP="00B95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4C630FDD" w14:textId="77777777" w:rsidR="008D0EE1" w:rsidRDefault="008D0EE1" w:rsidP="008D0EE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1"/>
          <w:szCs w:val="21"/>
        </w:rPr>
      </w:pPr>
      <w:r>
        <w:rPr>
          <w:rFonts w:ascii="Arial" w:eastAsia="Arial" w:hAnsi="Arial" w:cs="Arial"/>
          <w:color w:val="000000"/>
          <w:sz w:val="21"/>
          <w:szCs w:val="21"/>
        </w:rPr>
        <w:t>Unadjusted regressions between teacher care and satisfaction with life among Norwegian adolescents stratified by school level and gender</w:t>
      </w:r>
    </w:p>
    <w:p w14:paraId="0F646A4E" w14:textId="77777777" w:rsidR="008D0EE1" w:rsidRDefault="008D0EE1" w:rsidP="008D0EE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1"/>
          <w:szCs w:val="21"/>
        </w:rPr>
      </w:pPr>
    </w:p>
    <w:p w14:paraId="19C4B776" w14:textId="77777777" w:rsidR="000D21E9" w:rsidRDefault="000D21E9"/>
    <w:sectPr w:rsidR="000D2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E1"/>
    <w:rsid w:val="00001EE7"/>
    <w:rsid w:val="0001228B"/>
    <w:rsid w:val="00021E33"/>
    <w:rsid w:val="00041EBB"/>
    <w:rsid w:val="00064892"/>
    <w:rsid w:val="00067276"/>
    <w:rsid w:val="000D21E9"/>
    <w:rsid w:val="000F7BE4"/>
    <w:rsid w:val="00157DE3"/>
    <w:rsid w:val="001B4AD0"/>
    <w:rsid w:val="001F32AB"/>
    <w:rsid w:val="00241F0D"/>
    <w:rsid w:val="002A57CD"/>
    <w:rsid w:val="002F1677"/>
    <w:rsid w:val="003005FC"/>
    <w:rsid w:val="00350B31"/>
    <w:rsid w:val="003F0A58"/>
    <w:rsid w:val="005312EA"/>
    <w:rsid w:val="0056325D"/>
    <w:rsid w:val="0059775B"/>
    <w:rsid w:val="005B0DD3"/>
    <w:rsid w:val="005B2C1A"/>
    <w:rsid w:val="005B4CE4"/>
    <w:rsid w:val="00694543"/>
    <w:rsid w:val="00703449"/>
    <w:rsid w:val="00734529"/>
    <w:rsid w:val="00796C1F"/>
    <w:rsid w:val="00796CDA"/>
    <w:rsid w:val="008D0EE1"/>
    <w:rsid w:val="008E099F"/>
    <w:rsid w:val="008E42E5"/>
    <w:rsid w:val="00936C06"/>
    <w:rsid w:val="009A0B7D"/>
    <w:rsid w:val="00A00A21"/>
    <w:rsid w:val="00A453B1"/>
    <w:rsid w:val="00B2349E"/>
    <w:rsid w:val="00B33499"/>
    <w:rsid w:val="00B64588"/>
    <w:rsid w:val="00B87492"/>
    <w:rsid w:val="00BC2C94"/>
    <w:rsid w:val="00C20D30"/>
    <w:rsid w:val="00D647AF"/>
    <w:rsid w:val="00DB5F19"/>
    <w:rsid w:val="00E12059"/>
    <w:rsid w:val="00E52A91"/>
    <w:rsid w:val="00ED2AD1"/>
    <w:rsid w:val="00EE19B9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54984B"/>
  <w15:chartTrackingRefBased/>
  <w15:docId w15:val="{DECE31FB-52C3-694F-89E3-651DCA9E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EE1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eastAsia="Times New Roman" w:hAnsi="Times New Roman" w:cs="Times New Roman"/>
      <w:snapToGrid w:val="0"/>
      <w:kern w:val="0"/>
      <w:lang w:val="en-US"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D0EE1"/>
    <w:pPr>
      <w:keepNext/>
      <w:keepLines/>
      <w:kinsoku/>
      <w:overflowPunct/>
      <w:autoSpaceDE/>
      <w:autoSpaceDN/>
      <w:adjustRightInd/>
      <w:snapToGrid/>
      <w:spacing w:before="360" w:after="80" w:line="240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160" w:after="80" w:line="240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160" w:after="80" w:line="240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lang w:val="nb-NO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80" w:after="40" w:line="240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lang w:val="nb-NO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lang w:val="nb-NO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before="40" w:line="240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lang w:val="nb-NO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line="240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lang w:val="nb-NO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D0EE1"/>
    <w:pPr>
      <w:keepNext/>
      <w:keepLines/>
      <w:kinsoku/>
      <w:overflowPunct/>
      <w:autoSpaceDE/>
      <w:autoSpaceDN/>
      <w:adjustRightInd/>
      <w:snapToGrid/>
      <w:spacing w:line="240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D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D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D0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D0EE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D0EE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D0EE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D0EE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D0EE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D0EE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D0EE1"/>
    <w:pPr>
      <w:kinsoku/>
      <w:overflowPunct/>
      <w:autoSpaceDE/>
      <w:autoSpaceDN/>
      <w:adjustRightInd/>
      <w:snapToGrid/>
      <w:spacing w:after="80" w:line="240" w:lineRule="auto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8D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D0EE1"/>
    <w:pPr>
      <w:numPr>
        <w:ilvl w:val="1"/>
      </w:numPr>
      <w:kinsoku/>
      <w:overflowPunct/>
      <w:autoSpaceDE/>
      <w:autoSpaceDN/>
      <w:adjustRightInd/>
      <w:snapToGrid/>
      <w:spacing w:after="160" w:line="240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D0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D0EE1"/>
    <w:pPr>
      <w:kinsoku/>
      <w:overflowPunct/>
      <w:autoSpaceDE/>
      <w:autoSpaceDN/>
      <w:adjustRightInd/>
      <w:snapToGrid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8D0EE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D0EE1"/>
    <w:pPr>
      <w:kinsoku/>
      <w:overflowPunct/>
      <w:autoSpaceDE/>
      <w:autoSpaceDN/>
      <w:adjustRightInd/>
      <w:snapToGrid/>
      <w:spacing w:line="240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lang w:val="nb-NO"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8D0EE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D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overflowPunct/>
      <w:autoSpaceDE/>
      <w:autoSpaceDN/>
      <w:adjustRightInd/>
      <w:snapToGrid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D0EE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D0E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27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2</cp:revision>
  <dcterms:created xsi:type="dcterms:W3CDTF">2024-09-30T13:40:00Z</dcterms:created>
  <dcterms:modified xsi:type="dcterms:W3CDTF">2024-09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5-16T08:15:2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23a3273-c597-4ce6-b2f0-94e65b6979d1</vt:lpwstr>
  </property>
  <property fmtid="{D5CDD505-2E9C-101B-9397-08002B2CF9AE}" pid="8" name="MSIP_Label_b4114459-e220-4ae9-b339-4ebe6008cdd4_ContentBits">
    <vt:lpwstr>0</vt:lpwstr>
  </property>
</Properties>
</file>